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4C01A1" w:rsidRPr="004C01A1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4C01A1" w:rsidRPr="004C01A1" w:rsidRDefault="009D7CEF" w:rsidP="004C01A1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1</w:t>
            </w:r>
            <w:bookmarkStart w:id="0" w:name="_GoBack"/>
            <w:bookmarkEnd w:id="0"/>
            <w:r w:rsidR="004C01A1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4C01A1" w:rsidRPr="004C01A1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4C01A1" w:rsidRPr="004C01A1">
              <w:rPr>
                <w:rFonts w:ascii="Arial" w:hAnsi="Arial" w:cs="Arial"/>
                <w:sz w:val="20"/>
                <w:szCs w:val="20"/>
              </w:rPr>
              <w:t xml:space="preserve"> For predominantly Asian studies, meta-analyses of the fixed effects of age on MMSE and cognitive domain scores.</w:t>
            </w: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01A1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01A1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01A1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01A1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01A1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01A1">
              <w:rPr>
                <w:rFonts w:ascii="Arial" w:hAnsi="Arial" w:cs="Arial"/>
                <w:b/>
                <w:sz w:val="20"/>
                <w:szCs w:val="20"/>
              </w:rPr>
              <w:t>Executive Fn</w:t>
            </w: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188 (0.020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213 (0.037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086 (0.033)</w:t>
            </w: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277 (0.047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160 (0.071)</w:t>
            </w: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190 (0.005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515 (0.023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191 (0.015)</w:t>
            </w: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287 (0.014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241 (0.054)</w:t>
            </w: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064 (0.071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105 (0.044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301 (0.031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0.029 (0.130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228 (0.041)</w:t>
            </w: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482 (0.052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534 (0.099)</w:t>
            </w: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198 (0.04) p&lt;0.001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218 (0.115) p=0.057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168 (0.041) p&lt;0.001</w:t>
            </w: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344 (0.064) p&lt;0.001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-0.301 (0.107) p=0.004</w:t>
            </w: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I</w:t>
            </w:r>
            <w:r w:rsidRPr="004C01A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92.2</w:t>
            </w:r>
            <w:r w:rsidRPr="004C01A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96.8</w:t>
            </w:r>
            <w:r w:rsidRPr="004C01A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83.4</w:t>
            </w:r>
            <w:r w:rsidRPr="004C01A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88.7</w:t>
            </w:r>
            <w:r w:rsidRPr="004C01A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84.6</w:t>
            </w:r>
            <w:r w:rsidRPr="004C01A1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-0.212 (0.015) p&lt;0.001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-0.187 (0.096) p=0.052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-0.141 (0.028) p&lt;0.001</w:t>
            </w: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-0.443 (0.181) p=0.014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-0.187 (0.035) p&lt;0.001</w:t>
            </w:r>
          </w:p>
        </w:tc>
      </w:tr>
      <w:tr w:rsidR="004C01A1" w:rsidRPr="004C01A1" w:rsidTr="00390525">
        <w:tc>
          <w:tcPr>
            <w:tcW w:w="2024" w:type="dxa"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I</w:t>
            </w:r>
            <w:r w:rsidRPr="004C01A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95.3%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62.8%</w:t>
            </w:r>
          </w:p>
        </w:tc>
        <w:tc>
          <w:tcPr>
            <w:tcW w:w="2025" w:type="dxa"/>
            <w:gridSpan w:val="2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2025" w:type="dxa"/>
          </w:tcPr>
          <w:p w:rsidR="004C01A1" w:rsidRPr="004C01A1" w:rsidRDefault="004C01A1" w:rsidP="004C01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1A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C01A1" w:rsidRPr="004C01A1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 xml:space="preserve">MMSE, Mini-Mental State Examination. </w:t>
            </w:r>
          </w:p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, and with age in units of decades.</w:t>
            </w:r>
          </w:p>
          <w:p w:rsidR="004C01A1" w:rsidRPr="004C01A1" w:rsidRDefault="004C01A1" w:rsidP="004C01A1">
            <w:pPr>
              <w:rPr>
                <w:rFonts w:ascii="Arial" w:hAnsi="Arial" w:cs="Arial"/>
                <w:sz w:val="20"/>
                <w:szCs w:val="20"/>
              </w:rPr>
            </w:pPr>
            <w:r w:rsidRPr="004C01A1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253BE"/>
    <w:rsid w:val="001C6325"/>
    <w:rsid w:val="004C01A1"/>
    <w:rsid w:val="00560989"/>
    <w:rsid w:val="005C4B4D"/>
    <w:rsid w:val="007106F4"/>
    <w:rsid w:val="00815707"/>
    <w:rsid w:val="009D7CEF"/>
    <w:rsid w:val="00AC4FAB"/>
    <w:rsid w:val="00B051C4"/>
    <w:rsid w:val="00D2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D3A5D"/>
  <w15:docId w15:val="{3D24FD18-483F-43E4-9F83-C9873E3D8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253B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106F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4C01A1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3:00Z</dcterms:created>
  <dcterms:modified xsi:type="dcterms:W3CDTF">2017-02-10T15:26:00Z</dcterms:modified>
</cp:coreProperties>
</file>